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b/>
          <w:b/>
          <w:bCs/>
          <w:color w:val="000000"/>
        </w:rPr>
      </w:pPr>
      <w:r>
        <w:rPr>
          <w:b/>
          <w:bCs/>
        </w:rPr>
        <w:t>Table S3 :</w:t>
      </w:r>
      <w:r>
        <w:rPr/>
        <w:t xml:space="preserve"> </w:t>
      </w:r>
      <w:r>
        <w:rPr>
          <w:b/>
        </w:rPr>
        <w:t>Sequence motifs defining the PTP domain of DLAR and PTP99A.</w:t>
      </w:r>
    </w:p>
    <w:p>
      <w:pPr>
        <w:pStyle w:val="Normal"/>
        <w:rPr>
          <w:rFonts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11340" w:type="dxa"/>
        <w:jc w:val="left"/>
        <w:tblInd w:w="-10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700"/>
        <w:gridCol w:w="1701"/>
        <w:gridCol w:w="1701"/>
        <w:gridCol w:w="1701"/>
        <w:gridCol w:w="1701"/>
        <w:gridCol w:w="1701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s consensu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LAR D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LAR D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TP99A D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TP99A D2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TP1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xx(K/R)NR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KSKNR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KHKNR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KRKNR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NSIKNR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KNRNRY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xxR(V/I)x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HSRVQ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SSRVY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HSRVH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GSRVHL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HSRIKL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YINA(N/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YIN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YVNA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YIN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YINAS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YINAS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F/Y)(I/V)IAxQG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VATQG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IAAQG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GTQG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VTQHP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LTQGP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TxxDFWx(M/L/V)xW(E/Q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FVDFNRMCW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EDFWRMLW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FDCFWRMIW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IKDFWQMVW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GHFWEMVWE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I/L/V)(V/I)Mx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MM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VML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VMI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VLLS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VMLN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xxYW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DQYW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FQYW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DMYW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QF-WP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AQYWP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Y/F)xxWPDxGx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TAWPDHGV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DWPEGGV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TNWPDHGT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PSWPEMSNP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TTWPDFGVP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xx(V/I)HCSAGxGR(T/S)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VIVHCSAGVGR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TVHCSAGVGRS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VVHCSAGVGR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VIVDRIGGAQA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VVVHCSAGIGRSG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otif 1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V/I/L)QTxxQYx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QTEDQYI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QTEDQYH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QTEEQYI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TSSEDIRV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QTADQLRF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equence motifs defining the PTP domain of DLAR and PTP99A. Listed alongside are the corresponding residues in PTP1B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7:00:00Z</dcterms:created>
  <dc:creator>Gopal</dc:creator>
  <dc:description/>
  <cp:keywords/>
  <dc:language>en-US</dc:language>
  <cp:lastModifiedBy>Gopal</cp:lastModifiedBy>
  <dcterms:modified xsi:type="dcterms:W3CDTF">2011-08-22T07:07:00Z</dcterms:modified>
  <cp:revision>2</cp:revision>
  <dc:subject/>
  <dc:title/>
</cp:coreProperties>
</file>